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E31" w:rsidRPr="00905009" w:rsidRDefault="00905009" w:rsidP="009A0E31">
      <w:pPr>
        <w:rPr>
          <w:b/>
        </w:rPr>
      </w:pPr>
      <w:r w:rsidRPr="00905009">
        <w:rPr>
          <w:rFonts w:eastAsia="MacmillanRoman" w:hint="eastAsia"/>
          <w:b/>
          <w:color w:val="000000"/>
        </w:rPr>
        <w:t>Table S3</w:t>
      </w:r>
      <w:r w:rsidR="009A0E31" w:rsidRPr="00905009">
        <w:rPr>
          <w:rFonts w:eastAsia="MacmillanRoman" w:hint="eastAsia"/>
          <w:b/>
          <w:color w:val="000000"/>
        </w:rPr>
        <w:t xml:space="preserve">. </w:t>
      </w:r>
      <w:proofErr w:type="gramStart"/>
      <w:r w:rsidRPr="00905009">
        <w:rPr>
          <w:rFonts w:eastAsia="MacmillanRoman" w:hint="eastAsia"/>
          <w:b/>
          <w:color w:val="000000"/>
        </w:rPr>
        <w:t xml:space="preserve">The raw data of the ten </w:t>
      </w:r>
      <w:r w:rsidRPr="00905009">
        <w:rPr>
          <w:b/>
        </w:rPr>
        <w:t xml:space="preserve">normal subjects and </w:t>
      </w:r>
      <w:r w:rsidRPr="00905009">
        <w:rPr>
          <w:rFonts w:hint="eastAsia"/>
          <w:b/>
        </w:rPr>
        <w:t xml:space="preserve">15 </w:t>
      </w:r>
      <w:r w:rsidRPr="00905009">
        <w:rPr>
          <w:b/>
        </w:rPr>
        <w:t>PD patients</w:t>
      </w:r>
      <w:r w:rsidRPr="00905009">
        <w:rPr>
          <w:rFonts w:eastAsia="MacmillanRoman" w:hint="eastAsia"/>
          <w:b/>
          <w:color w:val="000000"/>
        </w:rPr>
        <w:t xml:space="preserve"> to</w:t>
      </w:r>
      <w:bookmarkStart w:id="0" w:name="_GoBack"/>
      <w:bookmarkEnd w:id="0"/>
      <w:r w:rsidRPr="00905009">
        <w:rPr>
          <w:rFonts w:eastAsia="MacmillanRoman" w:hint="eastAsia"/>
          <w:b/>
          <w:color w:val="000000"/>
        </w:rPr>
        <w:t xml:space="preserve"> calculate the </w:t>
      </w:r>
      <w:r w:rsidR="009A0E31" w:rsidRPr="00905009">
        <w:rPr>
          <w:rFonts w:eastAsia="MacmillanRoman"/>
          <w:b/>
          <w:color w:val="000000"/>
        </w:rPr>
        <w:t xml:space="preserve">average </w:t>
      </w:r>
      <w:r w:rsidR="009A0E31" w:rsidRPr="00905009">
        <w:rPr>
          <w:rFonts w:eastAsia="MacmillanRoman"/>
          <w:b/>
        </w:rPr>
        <w:t xml:space="preserve">S/O ratios and </w:t>
      </w:r>
      <w:r w:rsidR="009A0E31" w:rsidRPr="00905009">
        <w:rPr>
          <w:b/>
        </w:rPr>
        <w:t>SNRs</w:t>
      </w:r>
      <w:r w:rsidRPr="00905009">
        <w:rPr>
          <w:rFonts w:hint="eastAsia"/>
          <w:b/>
        </w:rPr>
        <w:t>.</w:t>
      </w:r>
      <w:proofErr w:type="gramEnd"/>
    </w:p>
    <w:p w:rsidR="009A0E31" w:rsidRPr="00CD4B2F" w:rsidRDefault="009A0E31" w:rsidP="009A0E31"/>
    <w:p w:rsidR="009A0E31" w:rsidRPr="00CD4B2F" w:rsidRDefault="009A0E31" w:rsidP="009A0E31">
      <w:pPr>
        <w:rPr>
          <w:rFonts w:eastAsia="MacmillanRoman"/>
          <w:color w:val="000000"/>
        </w:rPr>
      </w:pPr>
      <w:r w:rsidRPr="00CD4B2F">
        <w:rPr>
          <w:rFonts w:eastAsia="MacmillanRoman" w:hint="eastAsia"/>
          <w:color w:val="000000"/>
        </w:rPr>
        <w:t>For normal subjects</w:t>
      </w:r>
    </w:p>
    <w:tbl>
      <w:tblPr>
        <w:tblW w:w="8375" w:type="dxa"/>
        <w:tblInd w:w="17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287"/>
        <w:gridCol w:w="1417"/>
        <w:gridCol w:w="1418"/>
        <w:gridCol w:w="1417"/>
        <w:gridCol w:w="1418"/>
        <w:gridCol w:w="1418"/>
      </w:tblGrid>
      <w:tr w:rsidR="00905009" w:rsidRPr="00CD4B2F" w:rsidTr="00905009">
        <w:trPr>
          <w:trHeight w:val="293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009" w:rsidRPr="00CD4B2F" w:rsidRDefault="00905009" w:rsidP="001749BC">
            <w:pPr>
              <w:jc w:val="both"/>
              <w:rPr>
                <w:rFonts w:eastAsia="標楷體"/>
                <w:b/>
                <w:bCs/>
              </w:rPr>
            </w:pPr>
            <w:r>
              <w:rPr>
                <w:rFonts w:eastAsia="標楷體" w:hint="eastAsia"/>
                <w:b/>
                <w:bCs/>
              </w:rPr>
              <w:t>S</w:t>
            </w:r>
            <w:r w:rsidRPr="00CD4B2F">
              <w:rPr>
                <w:rFonts w:eastAsia="標楷體" w:hint="eastAsia"/>
                <w:b/>
                <w:bCs/>
              </w:rPr>
              <w:t>et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009" w:rsidRPr="00CD4B2F" w:rsidRDefault="00905009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009" w:rsidRPr="00CD4B2F" w:rsidRDefault="00905009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009" w:rsidRPr="00CD4B2F" w:rsidRDefault="00905009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009" w:rsidRPr="00CD4B2F" w:rsidRDefault="00905009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009" w:rsidRPr="00CD4B2F" w:rsidRDefault="00905009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5</w:t>
            </w:r>
          </w:p>
        </w:tc>
      </w:tr>
      <w:tr w:rsidR="00905009" w:rsidRPr="00CD4B2F" w:rsidTr="001749BC">
        <w:trPr>
          <w:trHeight w:val="345"/>
        </w:trPr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1749BC">
            <w:r w:rsidRPr="00CD4B2F">
              <w:t>Conventio</w:t>
            </w:r>
            <w:r w:rsidRPr="00CD4B2F">
              <w:rPr>
                <w:rFonts w:hint="eastAsia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159.7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45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270.2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72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203.5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59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186.2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52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142.7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40.1</w:t>
            </w:r>
          </w:p>
        </w:tc>
      </w:tr>
      <w:tr w:rsidR="00905009" w:rsidRPr="00CD4B2F" w:rsidTr="001749BC">
        <w:trPr>
          <w:trHeight w:val="345"/>
        </w:trPr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1749BC">
            <w:r w:rsidRPr="00CD4B2F">
              <w:rPr>
                <w:rFonts w:hint="eastAsia"/>
              </w:rPr>
              <w:t>Optim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161.5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36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182.4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46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221.3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51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175.8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41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009" w:rsidRPr="00CD4B2F" w:rsidRDefault="00905009" w:rsidP="00905009">
            <w:r w:rsidRPr="00CD4B2F">
              <w:rPr>
                <w:rFonts w:hint="eastAsia"/>
              </w:rPr>
              <w:t>S:213.9</w:t>
            </w:r>
          </w:p>
          <w:p w:rsidR="00905009" w:rsidRPr="00CD4B2F" w:rsidRDefault="00905009" w:rsidP="00905009">
            <w:r w:rsidRPr="00CD4B2F">
              <w:rPr>
                <w:rFonts w:hint="eastAsia"/>
              </w:rPr>
              <w:t>O:50.8</w:t>
            </w:r>
          </w:p>
        </w:tc>
      </w:tr>
    </w:tbl>
    <w:p w:rsidR="009A0E31" w:rsidRDefault="009A0E31" w:rsidP="009A0E31">
      <w:pPr>
        <w:rPr>
          <w:rFonts w:eastAsia="MacmillanRoman"/>
          <w:color w:val="000000"/>
        </w:rPr>
      </w:pPr>
      <w:r>
        <w:rPr>
          <w:rFonts w:eastAsia="MacmillanRoman" w:hint="eastAsia"/>
          <w:color w:val="000000"/>
        </w:rPr>
        <w:t>Group 3 data are adopted from Table 4.</w:t>
      </w:r>
    </w:p>
    <w:p w:rsidR="009A0E31" w:rsidRPr="00CD4B2F" w:rsidRDefault="009A0E31" w:rsidP="009A0E31">
      <w:pPr>
        <w:rPr>
          <w:rFonts w:eastAsia="MacmillanRoman"/>
          <w:color w:val="000000"/>
        </w:rPr>
      </w:pPr>
    </w:p>
    <w:p w:rsidR="009A0E31" w:rsidRPr="00CD4B2F" w:rsidRDefault="009A0E31" w:rsidP="009A0E31">
      <w:pPr>
        <w:rPr>
          <w:rFonts w:eastAsia="MacmillanRoman"/>
          <w:color w:val="000000"/>
        </w:rPr>
      </w:pPr>
      <w:r w:rsidRPr="00CD4B2F">
        <w:rPr>
          <w:rFonts w:eastAsia="MacmillanRoman" w:hint="eastAsia"/>
          <w:color w:val="000000"/>
        </w:rPr>
        <w:t>For PD patients</w:t>
      </w:r>
    </w:p>
    <w:tbl>
      <w:tblPr>
        <w:tblW w:w="8375" w:type="dxa"/>
        <w:tblInd w:w="17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287"/>
        <w:gridCol w:w="1417"/>
        <w:gridCol w:w="1418"/>
        <w:gridCol w:w="1417"/>
        <w:gridCol w:w="1418"/>
        <w:gridCol w:w="1418"/>
      </w:tblGrid>
      <w:tr w:rsidR="009A0E31" w:rsidRPr="00CD4B2F" w:rsidTr="00905009">
        <w:trPr>
          <w:trHeight w:val="345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E31" w:rsidRPr="00CD4B2F" w:rsidRDefault="00905009" w:rsidP="001749BC">
            <w:pPr>
              <w:jc w:val="both"/>
              <w:rPr>
                <w:rFonts w:eastAsia="標楷體"/>
                <w:b/>
                <w:bCs/>
              </w:rPr>
            </w:pPr>
            <w:r>
              <w:rPr>
                <w:rFonts w:eastAsia="標楷體" w:hint="eastAsia"/>
                <w:b/>
                <w:bCs/>
              </w:rPr>
              <w:t>S</w:t>
            </w:r>
            <w:r w:rsidR="009A0E31" w:rsidRPr="00CD4B2F">
              <w:rPr>
                <w:rFonts w:eastAsia="標楷體" w:hint="eastAsia"/>
                <w:b/>
                <w:bCs/>
              </w:rPr>
              <w:t>et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E31" w:rsidRPr="00CD4B2F" w:rsidRDefault="009A0E31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E31" w:rsidRPr="00CD4B2F" w:rsidRDefault="009A0E31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E31" w:rsidRPr="00CD4B2F" w:rsidRDefault="009A0E31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E31" w:rsidRPr="00CD4B2F" w:rsidRDefault="009A0E31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E31" w:rsidRPr="00CD4B2F" w:rsidRDefault="009A0E31" w:rsidP="00905009">
            <w:pPr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5</w:t>
            </w:r>
          </w:p>
        </w:tc>
      </w:tr>
      <w:tr w:rsidR="009A0E31" w:rsidRPr="00CD4B2F" w:rsidTr="001749BC">
        <w:trPr>
          <w:trHeight w:val="345"/>
        </w:trPr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1749BC">
            <w:r w:rsidRPr="00CD4B2F">
              <w:rPr>
                <w:rFonts w:hint="eastAsia"/>
              </w:rPr>
              <w:t>C</w:t>
            </w:r>
            <w:r w:rsidRPr="00CD4B2F">
              <w:t>onven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21.7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49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40.6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59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46.4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76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11.7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52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84.2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40.6</w:t>
            </w:r>
          </w:p>
        </w:tc>
      </w:tr>
      <w:tr w:rsidR="009A0E31" w:rsidRPr="00CD4B2F" w:rsidTr="001749BC">
        <w:trPr>
          <w:trHeight w:val="345"/>
        </w:trPr>
        <w:tc>
          <w:tcPr>
            <w:tcW w:w="1287" w:type="dxa"/>
            <w:shd w:val="clear" w:color="auto" w:fill="auto"/>
            <w:vAlign w:val="center"/>
          </w:tcPr>
          <w:p w:rsidR="009A0E31" w:rsidRPr="00CD4B2F" w:rsidRDefault="009A0E31" w:rsidP="001749BC">
            <w:r w:rsidRPr="00CD4B2F">
              <w:rPr>
                <w:rFonts w:hint="eastAsia"/>
              </w:rPr>
              <w:t>Optim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96.2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46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02.9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43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33.1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5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50.1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76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14.2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50.8</w:t>
            </w:r>
          </w:p>
        </w:tc>
      </w:tr>
      <w:tr w:rsidR="009A0E31" w:rsidRPr="00CD4B2F" w:rsidTr="001749BC">
        <w:trPr>
          <w:trHeight w:val="345"/>
        </w:trPr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1749BC">
            <w:r w:rsidRPr="00CD4B2F">
              <w:rPr>
                <w:rFonts w:hint="eastAsia"/>
              </w:rPr>
              <w:t>Origin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01.5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46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123.2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51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87.1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47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82.3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33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0E31" w:rsidRPr="00CD4B2F" w:rsidRDefault="009A0E31" w:rsidP="00905009">
            <w:r w:rsidRPr="00CD4B2F">
              <w:rPr>
                <w:rFonts w:hint="eastAsia"/>
              </w:rPr>
              <w:t>S:97.4</w:t>
            </w:r>
          </w:p>
          <w:p w:rsidR="009A0E31" w:rsidRPr="00CD4B2F" w:rsidRDefault="009A0E31" w:rsidP="00905009">
            <w:r w:rsidRPr="00CD4B2F">
              <w:rPr>
                <w:rFonts w:hint="eastAsia"/>
              </w:rPr>
              <w:t>O:42.5</w:t>
            </w:r>
          </w:p>
        </w:tc>
      </w:tr>
    </w:tbl>
    <w:p w:rsidR="009A0E31" w:rsidRPr="00CD4B2F" w:rsidRDefault="009A0E31" w:rsidP="009A0E31">
      <w:pPr>
        <w:rPr>
          <w:rFonts w:eastAsia="MacmillanRoman"/>
          <w:color w:val="000000"/>
        </w:rPr>
      </w:pPr>
    </w:p>
    <w:p w:rsidR="0078331F" w:rsidRDefault="0078331F"/>
    <w:sectPr w:rsidR="0078331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ABE" w:rsidRDefault="006E5ABE" w:rsidP="004378FA">
      <w:r>
        <w:separator/>
      </w:r>
    </w:p>
  </w:endnote>
  <w:endnote w:type="continuationSeparator" w:id="0">
    <w:p w:rsidR="006E5ABE" w:rsidRDefault="006E5ABE" w:rsidP="00437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cmillan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ABE" w:rsidRDefault="006E5ABE" w:rsidP="004378FA">
      <w:r>
        <w:separator/>
      </w:r>
    </w:p>
  </w:footnote>
  <w:footnote w:type="continuationSeparator" w:id="0">
    <w:p w:rsidR="006E5ABE" w:rsidRDefault="006E5ABE" w:rsidP="00437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E31"/>
    <w:rsid w:val="004378FA"/>
    <w:rsid w:val="004712EF"/>
    <w:rsid w:val="006E5ABE"/>
    <w:rsid w:val="0078331F"/>
    <w:rsid w:val="00905009"/>
    <w:rsid w:val="009A0E31"/>
    <w:rsid w:val="00C2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E31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8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378FA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378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378FA"/>
    <w:rPr>
      <w:rFonts w:ascii="Times New Roman" w:eastAsia="新細明體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E31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8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378FA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378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378FA"/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wu</dc:creator>
  <cp:lastModifiedBy>jaywu</cp:lastModifiedBy>
  <cp:revision>3</cp:revision>
  <dcterms:created xsi:type="dcterms:W3CDTF">2014-11-12T05:02:00Z</dcterms:created>
  <dcterms:modified xsi:type="dcterms:W3CDTF">2014-11-12T12:17:00Z</dcterms:modified>
</cp:coreProperties>
</file>